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34B1F" w14:textId="4BF5B2B6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435"/>
        <w:gridCol w:w="1487"/>
        <w:gridCol w:w="1748"/>
        <w:gridCol w:w="1701"/>
      </w:tblGrid>
      <w:tr w:rsidR="00673480" w:rsidRPr="00140980" w14:paraId="072E4B62" w14:textId="77777777" w:rsidTr="00553B0B">
        <w:trPr>
          <w:trHeight w:val="288"/>
        </w:trPr>
        <w:tc>
          <w:tcPr>
            <w:tcW w:w="737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79EA7" w14:textId="0DC028BD" w:rsidR="00673480" w:rsidRPr="00140980" w:rsidRDefault="00673480" w:rsidP="00BB35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1</w:t>
            </w:r>
            <w:r w:rsidR="006E75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86F8A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initions</w:t>
            </w: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="00386F8A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, medium, and high doses in patients with</w:t>
            </w:r>
            <w:r w:rsid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40980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="00386F8A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ckers</w:t>
            </w: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73480" w:rsidRPr="00140980" w14:paraId="4F4DB046" w14:textId="77777777" w:rsidTr="00553B0B">
        <w:trPr>
          <w:trHeight w:val="288"/>
        </w:trPr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E927F" w14:textId="77777777" w:rsidR="00673480" w:rsidRPr="00140980" w:rsidRDefault="00673480" w:rsidP="00553B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6C5D6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08952" w14:textId="1EB72F6A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</w:t>
            </w:r>
            <w:r w:rsidR="008617B6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0DBD2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673480" w:rsidRPr="00140980" w14:paraId="690B9F72" w14:textId="77777777" w:rsidTr="00553B0B">
        <w:trPr>
          <w:trHeight w:val="276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54FA" w14:textId="641C5386" w:rsidR="00673480" w:rsidRPr="00140980" w:rsidRDefault="008617B6" w:rsidP="00553B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vedilol</w:t>
            </w:r>
            <w:r w:rsidR="00673480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g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FC12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-6.2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B251D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BBCED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-50</w:t>
            </w:r>
          </w:p>
        </w:tc>
      </w:tr>
      <w:tr w:rsidR="00673480" w:rsidRPr="00140980" w14:paraId="756E5B2E" w14:textId="77777777" w:rsidTr="00553B0B">
        <w:trPr>
          <w:trHeight w:val="276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BFF6" w14:textId="77777777" w:rsidR="00673480" w:rsidRPr="00140980" w:rsidRDefault="00673480" w:rsidP="00553B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soprolol (mg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419F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-2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30FB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6B3D9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-10</w:t>
            </w:r>
          </w:p>
        </w:tc>
      </w:tr>
      <w:tr w:rsidR="00673480" w:rsidRPr="00140980" w14:paraId="4C6464D2" w14:textId="77777777" w:rsidTr="00A6682D">
        <w:trPr>
          <w:trHeight w:val="276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CF244" w14:textId="77777777" w:rsidR="00673480" w:rsidRPr="00140980" w:rsidRDefault="00673480" w:rsidP="00553B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oprolol (mg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6EC99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7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F97E1" w14:textId="77777777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-1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25499" w14:textId="488376A6" w:rsidR="00673480" w:rsidRPr="00140980" w:rsidRDefault="00673480" w:rsidP="00553B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  <w:r w:rsidR="00BB3584" w:rsidRPr="001409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0</w:t>
            </w:r>
          </w:p>
        </w:tc>
      </w:tr>
    </w:tbl>
    <w:p w14:paraId="2BD5D0C7" w14:textId="44B721E8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409CA34A" w14:textId="543117D6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7A6C514B" w14:textId="2877A14F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10741F4E" w14:textId="51E1B160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5A5E9900" w14:textId="7A2068C4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48602A41" w14:textId="2C41CD9D" w:rsidR="004D239C" w:rsidRPr="00140980" w:rsidRDefault="004D239C">
      <w:pPr>
        <w:rPr>
          <w:rFonts w:ascii="Times New Roman" w:hAnsi="Times New Roman" w:cs="Times New Roman"/>
          <w:sz w:val="24"/>
          <w:szCs w:val="24"/>
        </w:rPr>
      </w:pPr>
    </w:p>
    <w:p w14:paraId="7379DD3E" w14:textId="2529923B" w:rsidR="004D239C" w:rsidRDefault="004D239C"/>
    <w:p w14:paraId="46DB9AE7" w14:textId="71D275F8" w:rsidR="004D239C" w:rsidRDefault="004D239C"/>
    <w:p w14:paraId="32049412" w14:textId="74B13C72" w:rsidR="004D239C" w:rsidRDefault="004D239C"/>
    <w:p w14:paraId="4E68CD4F" w14:textId="25993F1F" w:rsidR="004D239C" w:rsidRDefault="004D239C"/>
    <w:p w14:paraId="03173F90" w14:textId="2DEE2CBD" w:rsidR="004D239C" w:rsidRDefault="004D239C"/>
    <w:p w14:paraId="253715B2" w14:textId="4D481FA3" w:rsidR="004D239C" w:rsidRDefault="004D239C"/>
    <w:p w14:paraId="62F27F1D" w14:textId="0C035FA5" w:rsidR="004D239C" w:rsidRDefault="004D239C"/>
    <w:p w14:paraId="7878E3D3" w14:textId="50C92045" w:rsidR="004D239C" w:rsidRDefault="004D239C"/>
    <w:p w14:paraId="4EE7D267" w14:textId="2E7FA35E" w:rsidR="004D239C" w:rsidRDefault="004D239C"/>
    <w:p w14:paraId="71AB20D7" w14:textId="4D17D430" w:rsidR="004D239C" w:rsidRDefault="004D239C"/>
    <w:p w14:paraId="2634077C" w14:textId="350FF5EA" w:rsidR="004D239C" w:rsidRDefault="004D239C"/>
    <w:p w14:paraId="4059F1FE" w14:textId="55A56AE6" w:rsidR="004D239C" w:rsidRDefault="004D239C"/>
    <w:p w14:paraId="4602DA49" w14:textId="767D0F76" w:rsidR="004D239C" w:rsidRDefault="004D239C"/>
    <w:p w14:paraId="36C7261E" w14:textId="110E174E" w:rsidR="004D239C" w:rsidRDefault="004D239C"/>
    <w:p w14:paraId="64A0CCF9" w14:textId="07E44ACC" w:rsidR="004D239C" w:rsidRDefault="004D239C"/>
    <w:p w14:paraId="5C161B85" w14:textId="572AABFC" w:rsidR="004D239C" w:rsidRDefault="004D239C"/>
    <w:p w14:paraId="1B14C741" w14:textId="072CC0E3" w:rsidR="004D239C" w:rsidRDefault="004D239C"/>
    <w:p w14:paraId="5AF087C0" w14:textId="5894AEEF" w:rsidR="004D239C" w:rsidRDefault="004D239C"/>
    <w:p w14:paraId="5B07ED06" w14:textId="5A1CF617" w:rsidR="004D239C" w:rsidRDefault="004D239C"/>
    <w:p w14:paraId="2419B450" w14:textId="09272061" w:rsidR="004D239C" w:rsidRDefault="004D239C"/>
    <w:p w14:paraId="3D11EF5F" w14:textId="7418E9F3" w:rsidR="004D239C" w:rsidRDefault="004D239C"/>
    <w:p w14:paraId="7AD3F254" w14:textId="300485D0" w:rsidR="004D239C" w:rsidRDefault="004D239C"/>
    <w:p w14:paraId="388E5BCC" w14:textId="486475C7" w:rsidR="004D239C" w:rsidRDefault="004D239C"/>
    <w:sectPr w:rsidR="004D2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DA1A49" w14:textId="77777777" w:rsidR="002D6567" w:rsidRDefault="002D6567" w:rsidP="004D239C">
      <w:r>
        <w:separator/>
      </w:r>
    </w:p>
  </w:endnote>
  <w:endnote w:type="continuationSeparator" w:id="0">
    <w:p w14:paraId="062A9916" w14:textId="77777777" w:rsidR="002D6567" w:rsidRDefault="002D6567" w:rsidP="004D2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 Extendedtra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3A0BE" w14:textId="77777777" w:rsidR="002D6567" w:rsidRDefault="002D6567" w:rsidP="004D239C">
      <w:r>
        <w:separator/>
      </w:r>
    </w:p>
  </w:footnote>
  <w:footnote w:type="continuationSeparator" w:id="0">
    <w:p w14:paraId="08FA2FC0" w14:textId="77777777" w:rsidR="002D6567" w:rsidRDefault="002D6567" w:rsidP="004D2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39C"/>
    <w:rsid w:val="0000153C"/>
    <w:rsid w:val="00140980"/>
    <w:rsid w:val="00293C2A"/>
    <w:rsid w:val="002D6567"/>
    <w:rsid w:val="00386F8A"/>
    <w:rsid w:val="004D239C"/>
    <w:rsid w:val="00673480"/>
    <w:rsid w:val="006E7592"/>
    <w:rsid w:val="007226CE"/>
    <w:rsid w:val="007F41D9"/>
    <w:rsid w:val="008617B6"/>
    <w:rsid w:val="00885BEA"/>
    <w:rsid w:val="009B1070"/>
    <w:rsid w:val="00A6682D"/>
    <w:rsid w:val="00B4395A"/>
    <w:rsid w:val="00BB3584"/>
    <w:rsid w:val="00E5319F"/>
    <w:rsid w:val="00ED2C38"/>
    <w:rsid w:val="00F1662D"/>
    <w:rsid w:val="00FD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D56A3"/>
  <w15:chartTrackingRefBased/>
  <w15:docId w15:val="{361AB907-73F5-4638-9DD8-411A9575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3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8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Microsoft Office User</cp:lastModifiedBy>
  <cp:revision>10</cp:revision>
  <cp:lastPrinted>2020-09-27T07:38:00Z</cp:lastPrinted>
  <dcterms:created xsi:type="dcterms:W3CDTF">2020-09-27T07:38:00Z</dcterms:created>
  <dcterms:modified xsi:type="dcterms:W3CDTF">2022-02-02T04:47:00Z</dcterms:modified>
</cp:coreProperties>
</file>